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vertAnchor="page" w:horzAnchor="margin" w:tblpXSpec="center" w:tblpY="2497"/>
        <w:tblW w:w="9776" w:type="dxa"/>
        <w:tblLook w:val="04A0" w:firstRow="1" w:lastRow="0" w:firstColumn="1" w:lastColumn="0" w:noHBand="0" w:noVBand="1"/>
      </w:tblPr>
      <w:tblGrid>
        <w:gridCol w:w="1474"/>
        <w:gridCol w:w="1356"/>
        <w:gridCol w:w="1560"/>
        <w:gridCol w:w="1275"/>
        <w:gridCol w:w="1418"/>
        <w:gridCol w:w="1276"/>
        <w:gridCol w:w="1417"/>
      </w:tblGrid>
      <w:tr w:rsidR="00D73652" w:rsidRPr="0051575F" w14:paraId="7035EA0C" w14:textId="77777777" w:rsidTr="00D73652">
        <w:tc>
          <w:tcPr>
            <w:tcW w:w="1474" w:type="dxa"/>
            <w:vMerge w:val="restart"/>
            <w:vAlign w:val="center"/>
          </w:tcPr>
          <w:p w14:paraId="60FD084A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</w:tc>
        <w:tc>
          <w:tcPr>
            <w:tcW w:w="8302" w:type="dxa"/>
            <w:gridSpan w:val="6"/>
            <w:vAlign w:val="center"/>
          </w:tcPr>
          <w:p w14:paraId="6633E71B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 xml:space="preserve">Proximate compositio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bookmarkStart w:id="0" w:name="_Hlk39758859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7365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otamogeton maackianus </w:t>
            </w:r>
            <w:bookmarkEnd w:id="0"/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(% wet weight)</w:t>
            </w:r>
          </w:p>
        </w:tc>
      </w:tr>
      <w:tr w:rsidR="00D73652" w:rsidRPr="0051575F" w14:paraId="49BE1A71" w14:textId="77777777" w:rsidTr="00D73652">
        <w:tc>
          <w:tcPr>
            <w:tcW w:w="1474" w:type="dxa"/>
            <w:vMerge/>
            <w:vAlign w:val="center"/>
          </w:tcPr>
          <w:p w14:paraId="5F60B622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6" w:type="dxa"/>
            <w:vAlign w:val="center"/>
          </w:tcPr>
          <w:p w14:paraId="1C382639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Moisture /%</w:t>
            </w:r>
          </w:p>
        </w:tc>
        <w:tc>
          <w:tcPr>
            <w:tcW w:w="1560" w:type="dxa"/>
            <w:vAlign w:val="center"/>
          </w:tcPr>
          <w:p w14:paraId="311F1374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Crude protein /%</w:t>
            </w:r>
          </w:p>
        </w:tc>
        <w:tc>
          <w:tcPr>
            <w:tcW w:w="1275" w:type="dxa"/>
            <w:vAlign w:val="center"/>
          </w:tcPr>
          <w:p w14:paraId="103A0C34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Crude fat /%</w:t>
            </w:r>
          </w:p>
        </w:tc>
        <w:tc>
          <w:tcPr>
            <w:tcW w:w="1418" w:type="dxa"/>
            <w:vAlign w:val="center"/>
          </w:tcPr>
          <w:p w14:paraId="1DF2F02C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Crude fiber /%</w:t>
            </w:r>
          </w:p>
        </w:tc>
        <w:tc>
          <w:tcPr>
            <w:tcW w:w="1276" w:type="dxa"/>
            <w:vAlign w:val="center"/>
          </w:tcPr>
          <w:p w14:paraId="0BF49431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Ash /%</w:t>
            </w:r>
          </w:p>
        </w:tc>
        <w:tc>
          <w:tcPr>
            <w:tcW w:w="1417" w:type="dxa"/>
            <w:vAlign w:val="center"/>
          </w:tcPr>
          <w:p w14:paraId="40E5C4DD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Total sugar /%</w:t>
            </w:r>
          </w:p>
        </w:tc>
      </w:tr>
      <w:tr w:rsidR="00D73652" w:rsidRPr="0051575F" w14:paraId="055BAC44" w14:textId="77777777" w:rsidTr="00D73652">
        <w:tc>
          <w:tcPr>
            <w:tcW w:w="1474" w:type="dxa"/>
            <w:vAlign w:val="center"/>
          </w:tcPr>
          <w:p w14:paraId="1D0937D2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0.02 mg/kg</w:t>
            </w:r>
          </w:p>
        </w:tc>
        <w:tc>
          <w:tcPr>
            <w:tcW w:w="1356" w:type="dxa"/>
            <w:vAlign w:val="center"/>
          </w:tcPr>
          <w:p w14:paraId="05AF33CE" w14:textId="02F72AB0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.37±0.17</w:t>
            </w:r>
          </w:p>
        </w:tc>
        <w:tc>
          <w:tcPr>
            <w:tcW w:w="1560" w:type="dxa"/>
            <w:vAlign w:val="center"/>
          </w:tcPr>
          <w:p w14:paraId="2D632860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3.48±0.18</w:t>
            </w:r>
          </w:p>
        </w:tc>
        <w:tc>
          <w:tcPr>
            <w:tcW w:w="1275" w:type="dxa"/>
            <w:vAlign w:val="center"/>
          </w:tcPr>
          <w:p w14:paraId="5010A9BD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18" w:type="dxa"/>
            <w:vAlign w:val="center"/>
          </w:tcPr>
          <w:p w14:paraId="2A4CA0B6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center"/>
          </w:tcPr>
          <w:p w14:paraId="58BE32EB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7" w:type="dxa"/>
            <w:vAlign w:val="center"/>
          </w:tcPr>
          <w:p w14:paraId="13B4422E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  <w:tr w:rsidR="00D73652" w:rsidRPr="0051575F" w14:paraId="50F29641" w14:textId="77777777" w:rsidTr="00D73652">
        <w:tc>
          <w:tcPr>
            <w:tcW w:w="1474" w:type="dxa"/>
            <w:vAlign w:val="center"/>
          </w:tcPr>
          <w:p w14:paraId="28EC601B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8.83 mg/kg</w:t>
            </w:r>
          </w:p>
        </w:tc>
        <w:tc>
          <w:tcPr>
            <w:tcW w:w="1356" w:type="dxa"/>
            <w:vAlign w:val="center"/>
          </w:tcPr>
          <w:p w14:paraId="0F2FB684" w14:textId="68EAB86A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60" w:type="dxa"/>
            <w:vAlign w:val="center"/>
          </w:tcPr>
          <w:p w14:paraId="34799D1A" w14:textId="39E2C148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14:paraId="388CBC4C" w14:textId="0273F8CE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18" w:type="dxa"/>
            <w:vAlign w:val="center"/>
          </w:tcPr>
          <w:p w14:paraId="0A207EE3" w14:textId="06485F06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center"/>
          </w:tcPr>
          <w:p w14:paraId="1BB084B0" w14:textId="4B1DBFB9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7" w:type="dxa"/>
            <w:vAlign w:val="center"/>
          </w:tcPr>
          <w:p w14:paraId="5DDF0C95" w14:textId="6E414FF2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D73652" w:rsidRPr="0051575F" w14:paraId="15B8003D" w14:textId="77777777" w:rsidTr="00D73652">
        <w:tc>
          <w:tcPr>
            <w:tcW w:w="1474" w:type="dxa"/>
            <w:vAlign w:val="center"/>
          </w:tcPr>
          <w:p w14:paraId="057B2B8F" w14:textId="7777777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16.92 mg/kg</w:t>
            </w:r>
          </w:p>
        </w:tc>
        <w:tc>
          <w:tcPr>
            <w:tcW w:w="1356" w:type="dxa"/>
            <w:vAlign w:val="center"/>
          </w:tcPr>
          <w:p w14:paraId="6142CEA9" w14:textId="6A5B60F0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0.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60" w:type="dxa"/>
            <w:vAlign w:val="center"/>
          </w:tcPr>
          <w:p w14:paraId="5AFF0EB2" w14:textId="57AF6EB0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8±0.18</w:t>
            </w:r>
          </w:p>
        </w:tc>
        <w:tc>
          <w:tcPr>
            <w:tcW w:w="1275" w:type="dxa"/>
            <w:vAlign w:val="center"/>
          </w:tcPr>
          <w:p w14:paraId="05E3B2B0" w14:textId="3DEFC7A2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418" w:type="dxa"/>
            <w:vAlign w:val="center"/>
          </w:tcPr>
          <w:p w14:paraId="0B4AAC42" w14:textId="18AF5B17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6" w:type="dxa"/>
            <w:vAlign w:val="center"/>
          </w:tcPr>
          <w:p w14:paraId="4ABF1ACC" w14:textId="11E16701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7" w:type="dxa"/>
            <w:vAlign w:val="center"/>
          </w:tcPr>
          <w:p w14:paraId="2073CE24" w14:textId="22AB426F" w:rsidR="00D73652" w:rsidRPr="0051575F" w:rsidRDefault="00D73652" w:rsidP="00D7365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DA746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</w:tr>
    </w:tbl>
    <w:p w14:paraId="1EC3F238" w14:textId="264D0AB5" w:rsidR="00D73652" w:rsidRDefault="00D73652" w:rsidP="00D7365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3652">
        <w:rPr>
          <w:rFonts w:ascii="Times New Roman" w:hAnsi="Times New Roman" w:cs="Times New Roman"/>
          <w:sz w:val="24"/>
          <w:szCs w:val="24"/>
        </w:rPr>
        <w:t xml:space="preserve">Table </w:t>
      </w:r>
      <w:r w:rsidR="00753049">
        <w:rPr>
          <w:rFonts w:ascii="Times New Roman" w:hAnsi="Times New Roman" w:cs="Times New Roman"/>
          <w:sz w:val="24"/>
          <w:szCs w:val="24"/>
        </w:rPr>
        <w:t>S</w:t>
      </w:r>
      <w:r w:rsidRPr="00D73652">
        <w:rPr>
          <w:rFonts w:ascii="Times New Roman" w:hAnsi="Times New Roman" w:cs="Times New Roman"/>
          <w:sz w:val="24"/>
          <w:szCs w:val="24"/>
        </w:rPr>
        <w:t xml:space="preserve">1 Comparison of </w:t>
      </w:r>
      <w:bookmarkStart w:id="1" w:name="_Hlk39760290"/>
      <w:r w:rsidRPr="00D73652">
        <w:rPr>
          <w:rFonts w:ascii="Times New Roman" w:hAnsi="Times New Roman" w:cs="Times New Roman"/>
          <w:sz w:val="24"/>
          <w:szCs w:val="24"/>
        </w:rPr>
        <w:t>proximate composition</w:t>
      </w:r>
      <w:bookmarkEnd w:id="1"/>
      <w:r w:rsidRPr="00D7365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 w:rsidRPr="00D73652">
        <w:rPr>
          <w:rFonts w:ascii="Times New Roman" w:hAnsi="Times New Roman" w:cs="Times New Roman"/>
          <w:sz w:val="24"/>
          <w:szCs w:val="24"/>
        </w:rPr>
        <w:t xml:space="preserve"> type </w:t>
      </w:r>
      <w:r>
        <w:rPr>
          <w:rFonts w:ascii="Times New Roman" w:hAnsi="Times New Roman" w:cs="Times New Roman"/>
          <w:sz w:val="24"/>
          <w:szCs w:val="24"/>
        </w:rPr>
        <w:t>culture</w:t>
      </w:r>
      <w:r w:rsidRPr="00D73652">
        <w:rPr>
          <w:rFonts w:ascii="Times New Roman" w:hAnsi="Times New Roman" w:cs="Times New Roman"/>
          <w:sz w:val="24"/>
          <w:szCs w:val="24"/>
        </w:rPr>
        <w:t xml:space="preserve"> for </w:t>
      </w:r>
    </w:p>
    <w:p w14:paraId="6880BE9D" w14:textId="6E43A97D" w:rsidR="00C01884" w:rsidRDefault="00D73652" w:rsidP="00D73652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73652">
        <w:rPr>
          <w:rFonts w:ascii="Times New Roman" w:hAnsi="Times New Roman" w:cs="Times New Roman"/>
          <w:i/>
          <w:iCs/>
          <w:sz w:val="24"/>
          <w:szCs w:val="24"/>
        </w:rPr>
        <w:t>Potamogeton maackianus</w:t>
      </w:r>
      <w:r w:rsidRPr="00D73652">
        <w:rPr>
          <w:rFonts w:ascii="Times New Roman" w:hAnsi="Times New Roman" w:cs="Times New Roman"/>
          <w:sz w:val="24"/>
          <w:szCs w:val="24"/>
        </w:rPr>
        <w:t xml:space="preserve"> (% wet weight)</w:t>
      </w:r>
    </w:p>
    <w:p w14:paraId="34CA1D04" w14:textId="48C7FEFD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24A1B873" w14:textId="74A07BBF" w:rsidR="005554DD" w:rsidRDefault="005554DD" w:rsidP="005554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3652">
        <w:rPr>
          <w:rFonts w:ascii="Times New Roman" w:hAnsi="Times New Roman" w:cs="Times New Roman"/>
          <w:sz w:val="24"/>
          <w:szCs w:val="24"/>
        </w:rPr>
        <w:t xml:space="preserve">Table </w:t>
      </w:r>
      <w:r w:rsidR="00753049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D73652">
        <w:rPr>
          <w:rFonts w:ascii="Times New Roman" w:hAnsi="Times New Roman" w:cs="Times New Roman"/>
          <w:sz w:val="24"/>
          <w:szCs w:val="24"/>
        </w:rPr>
        <w:t xml:space="preserve"> Comparison of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5554DD">
        <w:rPr>
          <w:rFonts w:ascii="Times New Roman" w:hAnsi="Times New Roman" w:cs="Times New Roman"/>
          <w:sz w:val="24"/>
          <w:szCs w:val="24"/>
        </w:rPr>
        <w:t>atty acid composition</w:t>
      </w:r>
      <w:r w:rsidRPr="00D7365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three</w:t>
      </w:r>
      <w:r w:rsidRPr="00D73652">
        <w:rPr>
          <w:rFonts w:ascii="Times New Roman" w:hAnsi="Times New Roman" w:cs="Times New Roman"/>
          <w:sz w:val="24"/>
          <w:szCs w:val="24"/>
        </w:rPr>
        <w:t xml:space="preserve"> type </w:t>
      </w:r>
      <w:r>
        <w:rPr>
          <w:rFonts w:ascii="Times New Roman" w:hAnsi="Times New Roman" w:cs="Times New Roman"/>
          <w:sz w:val="24"/>
          <w:szCs w:val="24"/>
        </w:rPr>
        <w:t>culture</w:t>
      </w:r>
      <w:r w:rsidRPr="00D73652">
        <w:rPr>
          <w:rFonts w:ascii="Times New Roman" w:hAnsi="Times New Roman" w:cs="Times New Roman"/>
          <w:sz w:val="24"/>
          <w:szCs w:val="24"/>
        </w:rPr>
        <w:t xml:space="preserve"> for </w:t>
      </w:r>
    </w:p>
    <w:p w14:paraId="6B2DCF31" w14:textId="695FCAC7" w:rsidR="005554DD" w:rsidRDefault="005554DD" w:rsidP="005554DD">
      <w:pPr>
        <w:spacing w:line="36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D73652">
        <w:rPr>
          <w:rFonts w:ascii="Times New Roman" w:hAnsi="Times New Roman" w:cs="Times New Roman"/>
          <w:i/>
          <w:iCs/>
          <w:sz w:val="24"/>
          <w:szCs w:val="24"/>
        </w:rPr>
        <w:t>Potamogeton maackianus</w:t>
      </w:r>
      <w:r w:rsidRPr="00D73652">
        <w:rPr>
          <w:rFonts w:ascii="Times New Roman" w:hAnsi="Times New Roman" w:cs="Times New Roman"/>
          <w:sz w:val="24"/>
          <w:szCs w:val="24"/>
        </w:rPr>
        <w:t xml:space="preserve"> (</w:t>
      </w:r>
      <w:r w:rsidRPr="005554DD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554DD">
        <w:rPr>
          <w:rFonts w:ascii="Times New Roman" w:hAnsi="Times New Roman" w:cs="Times New Roman"/>
          <w:sz w:val="24"/>
          <w:szCs w:val="24"/>
        </w:rPr>
        <w:t>total fatty acids</w:t>
      </w:r>
      <w:r w:rsidRPr="00D73652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7"/>
        <w:tblpPr w:leftFromText="180" w:rightFromText="180" w:vertAnchor="text" w:horzAnchor="margin" w:tblpXSpec="center" w:tblpY="134"/>
        <w:tblW w:w="0" w:type="auto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418"/>
      </w:tblGrid>
      <w:tr w:rsidR="005554DD" w:rsidRPr="00DA746E" w14:paraId="7A783AAC" w14:textId="77777777" w:rsidTr="005554DD">
        <w:tc>
          <w:tcPr>
            <w:tcW w:w="1980" w:type="dxa"/>
          </w:tcPr>
          <w:p w14:paraId="463EAB65" w14:textId="77777777" w:rsidR="005554DD" w:rsidRPr="00DA746E" w:rsidRDefault="005554DD" w:rsidP="005554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Fatty acid composition</w:t>
            </w:r>
          </w:p>
        </w:tc>
        <w:tc>
          <w:tcPr>
            <w:tcW w:w="1276" w:type="dxa"/>
          </w:tcPr>
          <w:p w14:paraId="6D420BCB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0.02 mg/kg</w:t>
            </w:r>
          </w:p>
        </w:tc>
        <w:tc>
          <w:tcPr>
            <w:tcW w:w="1275" w:type="dxa"/>
          </w:tcPr>
          <w:p w14:paraId="19CB5D3D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8.83 mg/kg</w:t>
            </w:r>
          </w:p>
        </w:tc>
        <w:tc>
          <w:tcPr>
            <w:tcW w:w="1418" w:type="dxa"/>
          </w:tcPr>
          <w:p w14:paraId="29C4B59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16.92 mg/kg</w:t>
            </w:r>
          </w:p>
        </w:tc>
      </w:tr>
      <w:tr w:rsidR="005554DD" w:rsidRPr="00DA746E" w14:paraId="6B7F0D81" w14:textId="77777777" w:rsidTr="005554DD">
        <w:tc>
          <w:tcPr>
            <w:tcW w:w="1980" w:type="dxa"/>
          </w:tcPr>
          <w:p w14:paraId="716FD53D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39761007"/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1276" w:type="dxa"/>
          </w:tcPr>
          <w:p w14:paraId="6A546FA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444B7809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1E48D779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554DD" w:rsidRPr="00DA746E" w14:paraId="767A17F1" w14:textId="77777777" w:rsidTr="005554DD">
        <w:tc>
          <w:tcPr>
            <w:tcW w:w="1980" w:type="dxa"/>
          </w:tcPr>
          <w:p w14:paraId="0435F1D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1276" w:type="dxa"/>
          </w:tcPr>
          <w:p w14:paraId="248AC4C1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5" w:type="dxa"/>
          </w:tcPr>
          <w:p w14:paraId="7AAAF42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8" w:type="dxa"/>
          </w:tcPr>
          <w:p w14:paraId="0B668146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554DD" w:rsidRPr="00DA746E" w14:paraId="6FC83A3F" w14:textId="77777777" w:rsidTr="005554DD">
        <w:tc>
          <w:tcPr>
            <w:tcW w:w="1980" w:type="dxa"/>
          </w:tcPr>
          <w:p w14:paraId="44F57DA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1276" w:type="dxa"/>
          </w:tcPr>
          <w:p w14:paraId="18E12D6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275" w:type="dxa"/>
          </w:tcPr>
          <w:p w14:paraId="1196BC4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418" w:type="dxa"/>
          </w:tcPr>
          <w:p w14:paraId="5EC2BC8C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6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</w:tr>
      <w:tr w:rsidR="005554DD" w:rsidRPr="00DA746E" w14:paraId="601987E8" w14:textId="77777777" w:rsidTr="005554DD">
        <w:tc>
          <w:tcPr>
            <w:tcW w:w="1980" w:type="dxa"/>
          </w:tcPr>
          <w:p w14:paraId="6F6F7899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1276" w:type="dxa"/>
          </w:tcPr>
          <w:p w14:paraId="22726D36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1AD46C3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6247306C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554DD" w:rsidRPr="00DA746E" w14:paraId="26DCBF12" w14:textId="77777777" w:rsidTr="005554DD">
        <w:tc>
          <w:tcPr>
            <w:tcW w:w="1980" w:type="dxa"/>
          </w:tcPr>
          <w:p w14:paraId="4E7FC5F8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1276" w:type="dxa"/>
          </w:tcPr>
          <w:p w14:paraId="16DA8A25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5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75" w:type="dxa"/>
          </w:tcPr>
          <w:p w14:paraId="58F2791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14:paraId="691D5F45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554DD" w:rsidRPr="00DA746E" w14:paraId="1B8EA7A1" w14:textId="77777777" w:rsidTr="005554DD">
        <w:tc>
          <w:tcPr>
            <w:tcW w:w="1980" w:type="dxa"/>
          </w:tcPr>
          <w:p w14:paraId="7D9AE9A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0:0</w:t>
            </w:r>
          </w:p>
        </w:tc>
        <w:tc>
          <w:tcPr>
            <w:tcW w:w="1276" w:type="dxa"/>
          </w:tcPr>
          <w:p w14:paraId="3B03B7BD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5" w:type="dxa"/>
          </w:tcPr>
          <w:p w14:paraId="18ACAD7F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14:paraId="3388A0D4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554DD" w:rsidRPr="00DA746E" w14:paraId="5CB63492" w14:textId="77777777" w:rsidTr="005554DD">
        <w:tc>
          <w:tcPr>
            <w:tcW w:w="1980" w:type="dxa"/>
          </w:tcPr>
          <w:p w14:paraId="4AC1915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2:0</w:t>
            </w:r>
          </w:p>
        </w:tc>
        <w:tc>
          <w:tcPr>
            <w:tcW w:w="1276" w:type="dxa"/>
          </w:tcPr>
          <w:p w14:paraId="7EF0DBB7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7929EF04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14:paraId="58C3704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5554DD" w:rsidRPr="00DA746E" w14:paraId="4EC36EF9" w14:textId="77777777" w:rsidTr="005554DD">
        <w:tc>
          <w:tcPr>
            <w:tcW w:w="1980" w:type="dxa"/>
          </w:tcPr>
          <w:p w14:paraId="550B9F67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1276" w:type="dxa"/>
          </w:tcPr>
          <w:p w14:paraId="39EF0E81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275" w:type="dxa"/>
          </w:tcPr>
          <w:p w14:paraId="230C4DC5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8" w:type="dxa"/>
          </w:tcPr>
          <w:p w14:paraId="2A104F6A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5554DD" w:rsidRPr="00DA746E" w14:paraId="2B8E1805" w14:textId="77777777" w:rsidTr="005554DD">
        <w:tc>
          <w:tcPr>
            <w:tcW w:w="1980" w:type="dxa"/>
          </w:tcPr>
          <w:p w14:paraId="3A851BA7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7:1</w:t>
            </w:r>
          </w:p>
        </w:tc>
        <w:tc>
          <w:tcPr>
            <w:tcW w:w="1276" w:type="dxa"/>
          </w:tcPr>
          <w:p w14:paraId="1F829D4D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70D95F5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8" w:type="dxa"/>
          </w:tcPr>
          <w:p w14:paraId="5E2AD083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54DD" w:rsidRPr="00DA746E" w14:paraId="36213A20" w14:textId="77777777" w:rsidTr="005554DD">
        <w:tc>
          <w:tcPr>
            <w:tcW w:w="1980" w:type="dxa"/>
          </w:tcPr>
          <w:p w14:paraId="053C36E9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8:1n9</w:t>
            </w:r>
          </w:p>
        </w:tc>
        <w:tc>
          <w:tcPr>
            <w:tcW w:w="1276" w:type="dxa"/>
          </w:tcPr>
          <w:p w14:paraId="721339DF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275" w:type="dxa"/>
          </w:tcPr>
          <w:p w14:paraId="66A006D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418" w:type="dxa"/>
          </w:tcPr>
          <w:p w14:paraId="24323B7F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5554DD" w:rsidRPr="00DA746E" w14:paraId="33C1CE23" w14:textId="77777777" w:rsidTr="005554DD">
        <w:tc>
          <w:tcPr>
            <w:tcW w:w="1980" w:type="dxa"/>
          </w:tcPr>
          <w:p w14:paraId="33BF9FF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0:1</w:t>
            </w:r>
          </w:p>
        </w:tc>
        <w:tc>
          <w:tcPr>
            <w:tcW w:w="1276" w:type="dxa"/>
          </w:tcPr>
          <w:p w14:paraId="59678A8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743992A3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5FBB6941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54DD" w:rsidRPr="00DA746E" w14:paraId="573A4A51" w14:textId="77777777" w:rsidTr="005554DD">
        <w:tc>
          <w:tcPr>
            <w:tcW w:w="1980" w:type="dxa"/>
          </w:tcPr>
          <w:p w14:paraId="2D0DE14B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2:1n9</w:t>
            </w:r>
          </w:p>
        </w:tc>
        <w:tc>
          <w:tcPr>
            <w:tcW w:w="1276" w:type="dxa"/>
          </w:tcPr>
          <w:p w14:paraId="0888C627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275" w:type="dxa"/>
          </w:tcPr>
          <w:p w14:paraId="022679B9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418" w:type="dxa"/>
          </w:tcPr>
          <w:p w14:paraId="1918607D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554DD" w:rsidRPr="00DA746E" w14:paraId="525A7009" w14:textId="77777777" w:rsidTr="005554DD">
        <w:tc>
          <w:tcPr>
            <w:tcW w:w="1980" w:type="dxa"/>
          </w:tcPr>
          <w:p w14:paraId="7241EB07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8:2n6</w:t>
            </w:r>
          </w:p>
        </w:tc>
        <w:tc>
          <w:tcPr>
            <w:tcW w:w="1276" w:type="dxa"/>
          </w:tcPr>
          <w:p w14:paraId="65E2511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75" w:type="dxa"/>
          </w:tcPr>
          <w:p w14:paraId="364CFE2D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418" w:type="dxa"/>
          </w:tcPr>
          <w:p w14:paraId="42BFC7A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5554DD" w:rsidRPr="00DA746E" w14:paraId="7AE73654" w14:textId="77777777" w:rsidTr="005554DD">
        <w:tc>
          <w:tcPr>
            <w:tcW w:w="1980" w:type="dxa"/>
          </w:tcPr>
          <w:p w14:paraId="7288EF78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8:3n6</w:t>
            </w:r>
          </w:p>
        </w:tc>
        <w:tc>
          <w:tcPr>
            <w:tcW w:w="1276" w:type="dxa"/>
          </w:tcPr>
          <w:p w14:paraId="0A57C58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6440C9E4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8" w:type="dxa"/>
          </w:tcPr>
          <w:p w14:paraId="248E1C7A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</w:tr>
      <w:tr w:rsidR="005554DD" w:rsidRPr="00DA746E" w14:paraId="1CBC50B7" w14:textId="77777777" w:rsidTr="005554DD">
        <w:tc>
          <w:tcPr>
            <w:tcW w:w="1980" w:type="dxa"/>
          </w:tcPr>
          <w:p w14:paraId="131C35B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18:3n3</w:t>
            </w:r>
          </w:p>
        </w:tc>
        <w:tc>
          <w:tcPr>
            <w:tcW w:w="1276" w:type="dxa"/>
          </w:tcPr>
          <w:p w14:paraId="3C44A6D6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75" w:type="dxa"/>
          </w:tcPr>
          <w:p w14:paraId="30C129EC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418" w:type="dxa"/>
          </w:tcPr>
          <w:p w14:paraId="7D7215D4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</w:tr>
      <w:tr w:rsidR="005554DD" w:rsidRPr="00DA746E" w14:paraId="36CF887B" w14:textId="77777777" w:rsidTr="005554DD">
        <w:tc>
          <w:tcPr>
            <w:tcW w:w="1980" w:type="dxa"/>
          </w:tcPr>
          <w:p w14:paraId="7F714921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0:2</w:t>
            </w:r>
          </w:p>
        </w:tc>
        <w:tc>
          <w:tcPr>
            <w:tcW w:w="1276" w:type="dxa"/>
          </w:tcPr>
          <w:p w14:paraId="380F7039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435110A6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17F8974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54DD" w:rsidRPr="00DA746E" w14:paraId="57BEF0E3" w14:textId="77777777" w:rsidTr="005554DD">
        <w:tc>
          <w:tcPr>
            <w:tcW w:w="1980" w:type="dxa"/>
          </w:tcPr>
          <w:p w14:paraId="52B3B7CA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0:3n3</w:t>
            </w:r>
          </w:p>
        </w:tc>
        <w:tc>
          <w:tcPr>
            <w:tcW w:w="1276" w:type="dxa"/>
          </w:tcPr>
          <w:p w14:paraId="539EA9C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75" w:type="dxa"/>
          </w:tcPr>
          <w:p w14:paraId="08E5337C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5BF4C1E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54DD" w:rsidRPr="00DA746E" w14:paraId="27359039" w14:textId="77777777" w:rsidTr="005554DD">
        <w:tc>
          <w:tcPr>
            <w:tcW w:w="1980" w:type="dxa"/>
          </w:tcPr>
          <w:p w14:paraId="532C22FC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0:4n6</w:t>
            </w:r>
          </w:p>
        </w:tc>
        <w:tc>
          <w:tcPr>
            <w:tcW w:w="1276" w:type="dxa"/>
          </w:tcPr>
          <w:p w14:paraId="5F46F45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401787F0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61C6EB16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54DD" w:rsidRPr="00DA746E" w14:paraId="51F213F9" w14:textId="77777777" w:rsidTr="005554DD">
        <w:tc>
          <w:tcPr>
            <w:tcW w:w="1980" w:type="dxa"/>
          </w:tcPr>
          <w:p w14:paraId="4CEA9D65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2:2</w:t>
            </w:r>
          </w:p>
        </w:tc>
        <w:tc>
          <w:tcPr>
            <w:tcW w:w="1276" w:type="dxa"/>
          </w:tcPr>
          <w:p w14:paraId="5FA4F87E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75" w:type="dxa"/>
          </w:tcPr>
          <w:p w14:paraId="56DDDA94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8" w:type="dxa"/>
          </w:tcPr>
          <w:p w14:paraId="181753AF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5554DD" w:rsidRPr="00DA746E" w14:paraId="26A1CE23" w14:textId="77777777" w:rsidTr="005554DD">
        <w:tc>
          <w:tcPr>
            <w:tcW w:w="1980" w:type="dxa"/>
          </w:tcPr>
          <w:p w14:paraId="4EF52886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A746E">
              <w:rPr>
                <w:rFonts w:ascii="Times New Roman" w:hAnsi="Times New Roman" w:cs="Times New Roman"/>
                <w:sz w:val="18"/>
                <w:szCs w:val="18"/>
              </w:rPr>
              <w:t>C20:5n3</w:t>
            </w:r>
          </w:p>
        </w:tc>
        <w:tc>
          <w:tcPr>
            <w:tcW w:w="1276" w:type="dxa"/>
          </w:tcPr>
          <w:p w14:paraId="2E207A31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275" w:type="dxa"/>
          </w:tcPr>
          <w:p w14:paraId="2EFC77A7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8" w:type="dxa"/>
          </w:tcPr>
          <w:p w14:paraId="268710F2" w14:textId="77777777" w:rsidR="005554DD" w:rsidRPr="00DA746E" w:rsidRDefault="005554DD" w:rsidP="005554D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  <w:r w:rsidRPr="0051575F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bookmarkEnd w:id="2"/>
    </w:tbl>
    <w:p w14:paraId="3B8E1643" w14:textId="54F8E6D3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6BBC085D" w14:textId="2799BE37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50230325" w14:textId="6A3C8100" w:rsidR="00DA746E" w:rsidRPr="00DA746E" w:rsidRDefault="00DA746E" w:rsidP="00DA746E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E2DBFAF" w14:textId="2C1F5885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4993A5C8" w14:textId="404BBDBA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34BA5AC5" w14:textId="6C38F501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601C2577" w14:textId="32D63B0B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5FA3F5A7" w14:textId="3013EDA6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0790B4F4" w14:textId="557A983B" w:rsidR="00DA746E" w:rsidRP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5B2EF3FC" w14:textId="22357F26" w:rsidR="00DA746E" w:rsidRDefault="00DA746E" w:rsidP="00DA746E">
      <w:pPr>
        <w:rPr>
          <w:rFonts w:ascii="Times New Roman" w:hAnsi="Times New Roman" w:cs="Times New Roman"/>
          <w:sz w:val="24"/>
          <w:szCs w:val="24"/>
        </w:rPr>
      </w:pPr>
    </w:p>
    <w:p w14:paraId="795B9577" w14:textId="4981ED11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18708250" w14:textId="2F440870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60046E34" w14:textId="25049F9A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3D6BA133" w14:textId="6513FB97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4AA7B66F" w14:textId="1F0E8D5A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0C51850C" w14:textId="2E69DE8C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2E8B7BC0" w14:textId="381734E4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6D54D4E2" w14:textId="6A77DBEF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133D4727" w14:textId="30DF6927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05D1C9AC" w14:textId="5C32906B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1ADB36E9" w14:textId="66D63A8B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4390E5A6" w14:textId="28C6F483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739F0BF2" w14:textId="379A3242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3186E4D2" w14:textId="1F0513C6" w:rsidR="007F3028" w:rsidRP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20D45159" w14:textId="0C418293" w:rsidR="007F3028" w:rsidRDefault="007F3028" w:rsidP="007F3028">
      <w:pPr>
        <w:rPr>
          <w:rFonts w:ascii="Times New Roman" w:hAnsi="Times New Roman" w:cs="Times New Roman"/>
          <w:sz w:val="24"/>
          <w:szCs w:val="24"/>
        </w:rPr>
      </w:pPr>
    </w:p>
    <w:p w14:paraId="483B0091" w14:textId="5EB0757A" w:rsidR="007F3028" w:rsidRDefault="007F3028" w:rsidP="007F3028">
      <w:pPr>
        <w:tabs>
          <w:tab w:val="left" w:pos="4908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3297ABA1" w14:textId="7F9FFEF3" w:rsidR="007F3028" w:rsidRDefault="007F3028" w:rsidP="007F3028">
      <w:pPr>
        <w:tabs>
          <w:tab w:val="left" w:pos="4908"/>
        </w:tabs>
        <w:rPr>
          <w:rFonts w:ascii="Times New Roman" w:hAnsi="Times New Roman" w:cs="Times New Roman"/>
          <w:sz w:val="24"/>
          <w:szCs w:val="24"/>
        </w:rPr>
      </w:pPr>
    </w:p>
    <w:p w14:paraId="3804AAB6" w14:textId="2615DA77" w:rsidR="007F3028" w:rsidRDefault="007F3028" w:rsidP="007F3028">
      <w:pPr>
        <w:tabs>
          <w:tab w:val="left" w:pos="4908"/>
        </w:tabs>
        <w:rPr>
          <w:rFonts w:ascii="Times New Roman" w:hAnsi="Times New Roman" w:cs="Times New Roman"/>
          <w:sz w:val="24"/>
          <w:szCs w:val="24"/>
        </w:rPr>
      </w:pPr>
    </w:p>
    <w:p w14:paraId="2F6AD29C" w14:textId="301E7A2C" w:rsidR="007F3028" w:rsidRDefault="007F3028" w:rsidP="007F3028">
      <w:pPr>
        <w:tabs>
          <w:tab w:val="left" w:pos="4908"/>
        </w:tabs>
        <w:rPr>
          <w:rFonts w:ascii="Times New Roman" w:hAnsi="Times New Roman" w:cs="Times New Roman"/>
          <w:sz w:val="24"/>
          <w:szCs w:val="24"/>
        </w:rPr>
      </w:pPr>
    </w:p>
    <w:p w14:paraId="1C41B91C" w14:textId="77777777" w:rsidR="007F3028" w:rsidRPr="007F3028" w:rsidRDefault="007F3028" w:rsidP="007F3028">
      <w:pPr>
        <w:tabs>
          <w:tab w:val="left" w:pos="4908"/>
        </w:tabs>
        <w:rPr>
          <w:rFonts w:ascii="Times New Roman" w:hAnsi="Times New Roman" w:cs="Times New Roman"/>
          <w:sz w:val="24"/>
          <w:szCs w:val="24"/>
        </w:rPr>
      </w:pPr>
    </w:p>
    <w:sectPr w:rsidR="007F3028" w:rsidRPr="007F30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013D8" w14:textId="77777777" w:rsidR="00253516" w:rsidRDefault="00253516" w:rsidP="0051575F">
      <w:r>
        <w:separator/>
      </w:r>
    </w:p>
  </w:endnote>
  <w:endnote w:type="continuationSeparator" w:id="0">
    <w:p w14:paraId="0F933F9C" w14:textId="77777777" w:rsidR="00253516" w:rsidRDefault="00253516" w:rsidP="005157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C77181" w14:textId="77777777" w:rsidR="00253516" w:rsidRDefault="00253516" w:rsidP="0051575F">
      <w:r>
        <w:separator/>
      </w:r>
    </w:p>
  </w:footnote>
  <w:footnote w:type="continuationSeparator" w:id="0">
    <w:p w14:paraId="5CCB6FEB" w14:textId="77777777" w:rsidR="00253516" w:rsidRDefault="00253516" w:rsidP="005157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A9B"/>
    <w:rsid w:val="001D3A9B"/>
    <w:rsid w:val="001D760C"/>
    <w:rsid w:val="00253516"/>
    <w:rsid w:val="0051575F"/>
    <w:rsid w:val="005554DD"/>
    <w:rsid w:val="00753049"/>
    <w:rsid w:val="007F3028"/>
    <w:rsid w:val="00885D8D"/>
    <w:rsid w:val="00A631B3"/>
    <w:rsid w:val="00C01884"/>
    <w:rsid w:val="00D73652"/>
    <w:rsid w:val="00DA7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D8DE5F"/>
  <w15:chartTrackingRefBased/>
  <w15:docId w15:val="{D5AD9268-DC1D-4DBC-BD06-2DDC0D504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54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57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57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57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575F"/>
    <w:rPr>
      <w:sz w:val="18"/>
      <w:szCs w:val="18"/>
    </w:rPr>
  </w:style>
  <w:style w:type="table" w:styleId="a7">
    <w:name w:val="Table Grid"/>
    <w:basedOn w:val="a1"/>
    <w:uiPriority w:val="39"/>
    <w:rsid w:val="005157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1575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157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</dc:creator>
  <cp:keywords/>
  <dc:description/>
  <cp:lastModifiedBy>强</cp:lastModifiedBy>
  <cp:revision>5</cp:revision>
  <dcterms:created xsi:type="dcterms:W3CDTF">2020-05-07T07:32:00Z</dcterms:created>
  <dcterms:modified xsi:type="dcterms:W3CDTF">2020-05-19T00:05:00Z</dcterms:modified>
</cp:coreProperties>
</file>